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031856" w14:textId="5F0638CA" w:rsidR="007574C4" w:rsidRPr="009A63C0" w:rsidRDefault="009A63C0" w:rsidP="009A63C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9A63C0">
        <w:rPr>
          <w:rFonts w:ascii="Times New Roman" w:hAnsi="Times New Roman" w:cs="Times New Roman"/>
          <w:b/>
          <w:bCs/>
          <w:sz w:val="24"/>
          <w:szCs w:val="28"/>
        </w:rPr>
        <w:t xml:space="preserve">Supplementary file 1. </w:t>
      </w:r>
      <w:r w:rsidR="007574C4" w:rsidRPr="009A63C0">
        <w:rPr>
          <w:rFonts w:ascii="Times New Roman" w:hAnsi="Times New Roman" w:cs="Times New Roman"/>
          <w:sz w:val="24"/>
          <w:szCs w:val="28"/>
        </w:rPr>
        <w:t xml:space="preserve">Animal Hospital Staff Survey (To be completed by Animal Hospital Staff)   </w:t>
      </w:r>
    </w:p>
    <w:tbl>
      <w:tblPr>
        <w:tblStyle w:val="aa"/>
        <w:tblW w:w="9067" w:type="dxa"/>
        <w:jc w:val="center"/>
        <w:tblLook w:val="04A0" w:firstRow="1" w:lastRow="0" w:firstColumn="1" w:lastColumn="0" w:noHBand="0" w:noVBand="1"/>
      </w:tblPr>
      <w:tblGrid>
        <w:gridCol w:w="1838"/>
        <w:gridCol w:w="1701"/>
        <w:gridCol w:w="1134"/>
        <w:gridCol w:w="1418"/>
        <w:gridCol w:w="992"/>
        <w:gridCol w:w="1984"/>
      </w:tblGrid>
      <w:tr w:rsidR="00304AED" w14:paraId="13FB55B9" w14:textId="77777777" w:rsidTr="00304AED">
        <w:trPr>
          <w:jc w:val="center"/>
        </w:trPr>
        <w:tc>
          <w:tcPr>
            <w:tcW w:w="1838" w:type="dxa"/>
          </w:tcPr>
          <w:p w14:paraId="6C37697D" w14:textId="36BDE4E2" w:rsidR="00304AED" w:rsidRPr="001F6356" w:rsidRDefault="00304AED" w:rsidP="008E4F93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taff</w:t>
            </w:r>
            <w:r w:rsidRPr="001F6356">
              <w:rPr>
                <w:rFonts w:hint="eastAsia"/>
                <w:b/>
                <w:bCs/>
              </w:rPr>
              <w:t xml:space="preserve"> name</w:t>
            </w:r>
          </w:p>
        </w:tc>
        <w:tc>
          <w:tcPr>
            <w:tcW w:w="1701" w:type="dxa"/>
          </w:tcPr>
          <w:p w14:paraId="585BE70F" w14:textId="77777777" w:rsidR="00304AED" w:rsidRDefault="00304AED" w:rsidP="008E4F93"/>
        </w:tc>
        <w:tc>
          <w:tcPr>
            <w:tcW w:w="1134" w:type="dxa"/>
          </w:tcPr>
          <w:p w14:paraId="58BC1EE3" w14:textId="56B555BB" w:rsidR="00304AED" w:rsidRDefault="00304AED" w:rsidP="008E4F93">
            <w:r>
              <w:rPr>
                <w:rFonts w:hint="eastAsia"/>
                <w:b/>
                <w:bCs/>
              </w:rPr>
              <w:t>Hospital</w:t>
            </w:r>
          </w:p>
        </w:tc>
        <w:tc>
          <w:tcPr>
            <w:tcW w:w="1418" w:type="dxa"/>
          </w:tcPr>
          <w:p w14:paraId="12BBE080" w14:textId="77777777" w:rsidR="00304AED" w:rsidRDefault="00304AED" w:rsidP="008E4F93"/>
        </w:tc>
        <w:tc>
          <w:tcPr>
            <w:tcW w:w="992" w:type="dxa"/>
          </w:tcPr>
          <w:p w14:paraId="4CA04067" w14:textId="61790775" w:rsidR="00304AED" w:rsidRPr="00304AED" w:rsidRDefault="00304AED" w:rsidP="00304AED">
            <w:pPr>
              <w:jc w:val="center"/>
              <w:rPr>
                <w:b/>
                <w:bCs/>
              </w:rPr>
            </w:pPr>
            <w:r w:rsidRPr="00304AED">
              <w:rPr>
                <w:rFonts w:hint="eastAsia"/>
                <w:b/>
                <w:bCs/>
              </w:rPr>
              <w:t>City</w:t>
            </w:r>
          </w:p>
        </w:tc>
        <w:tc>
          <w:tcPr>
            <w:tcW w:w="1984" w:type="dxa"/>
          </w:tcPr>
          <w:p w14:paraId="114B6200" w14:textId="0B5338EF" w:rsidR="00304AED" w:rsidRDefault="00304AED" w:rsidP="008E4F93"/>
        </w:tc>
      </w:tr>
      <w:tr w:rsidR="007574C4" w14:paraId="28C506A9" w14:textId="77777777" w:rsidTr="008E4F93">
        <w:trPr>
          <w:jc w:val="center"/>
        </w:trPr>
        <w:tc>
          <w:tcPr>
            <w:tcW w:w="1838" w:type="dxa"/>
          </w:tcPr>
          <w:p w14:paraId="2C1444C5" w14:textId="77777777" w:rsidR="007574C4" w:rsidRPr="001F6356" w:rsidRDefault="007574C4" w:rsidP="008E4F93">
            <w:pPr>
              <w:rPr>
                <w:b/>
                <w:bCs/>
              </w:rPr>
            </w:pPr>
            <w:r w:rsidRPr="001F6356">
              <w:rPr>
                <w:rFonts w:hint="eastAsia"/>
                <w:b/>
                <w:bCs/>
              </w:rPr>
              <w:t>E-mail address</w:t>
            </w:r>
          </w:p>
        </w:tc>
        <w:tc>
          <w:tcPr>
            <w:tcW w:w="2835" w:type="dxa"/>
            <w:gridSpan w:val="2"/>
          </w:tcPr>
          <w:p w14:paraId="209EF3A3" w14:textId="77777777" w:rsidR="007574C4" w:rsidRDefault="007574C4" w:rsidP="008E4F93"/>
        </w:tc>
        <w:tc>
          <w:tcPr>
            <w:tcW w:w="1418" w:type="dxa"/>
          </w:tcPr>
          <w:p w14:paraId="0CF5854A" w14:textId="77777777" w:rsidR="007574C4" w:rsidRPr="001F6356" w:rsidRDefault="007574C4" w:rsidP="008E4F93">
            <w:pPr>
              <w:rPr>
                <w:b/>
                <w:bCs/>
              </w:rPr>
            </w:pPr>
            <w:r w:rsidRPr="001F6356">
              <w:rPr>
                <w:rFonts w:hint="eastAsia"/>
                <w:b/>
                <w:bCs/>
              </w:rPr>
              <w:t>Occupation</w:t>
            </w:r>
          </w:p>
        </w:tc>
        <w:tc>
          <w:tcPr>
            <w:tcW w:w="2976" w:type="dxa"/>
            <w:gridSpan w:val="2"/>
          </w:tcPr>
          <w:p w14:paraId="42072FE4" w14:textId="77777777" w:rsidR="007574C4" w:rsidRDefault="007574C4" w:rsidP="008E4F93"/>
        </w:tc>
      </w:tr>
    </w:tbl>
    <w:p w14:paraId="29F99D26" w14:textId="77777777" w:rsidR="001F6356" w:rsidRDefault="001F6356" w:rsidP="00796AD3"/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04AED" w14:paraId="3C052CE6" w14:textId="77777777" w:rsidTr="00304AED">
        <w:tc>
          <w:tcPr>
            <w:tcW w:w="9016" w:type="dxa"/>
          </w:tcPr>
          <w:p w14:paraId="195DBC15" w14:textId="1138646C" w:rsidR="00304AED" w:rsidRPr="00304AED" w:rsidRDefault="00304AED" w:rsidP="00796AD3">
            <w:pPr>
              <w:rPr>
                <w:b/>
                <w:bCs/>
              </w:rPr>
            </w:pPr>
            <w:r w:rsidRPr="00304AED">
              <w:rPr>
                <w:b/>
                <w:bCs/>
              </w:rPr>
              <w:t xml:space="preserve">Staff Questions   </w:t>
            </w:r>
          </w:p>
        </w:tc>
      </w:tr>
      <w:tr w:rsidR="00304AED" w14:paraId="4503A2B4" w14:textId="77777777" w:rsidTr="00304AED">
        <w:tc>
          <w:tcPr>
            <w:tcW w:w="9016" w:type="dxa"/>
          </w:tcPr>
          <w:p w14:paraId="0EF1CED6" w14:textId="3AFFB8A6" w:rsidR="00304AED" w:rsidRPr="00304AED" w:rsidRDefault="00304AED" w:rsidP="00304AED">
            <w:pPr>
              <w:rPr>
                <w:b/>
                <w:bCs/>
              </w:rPr>
            </w:pPr>
            <w:r w:rsidRPr="00304AED">
              <w:rPr>
                <w:b/>
                <w:bCs/>
              </w:rPr>
              <w:t>※ Please read the questions below and mark (</w:t>
            </w:r>
            <w:r w:rsidRPr="00304AED">
              <w:rPr>
                <w:rFonts w:hint="eastAsia"/>
                <w:b/>
                <w:bCs/>
              </w:rPr>
              <w:t>√</w:t>
            </w:r>
            <w:r w:rsidRPr="00304AED">
              <w:rPr>
                <w:b/>
                <w:bCs/>
              </w:rPr>
              <w:t>) accurately (Questions 1-</w:t>
            </w:r>
            <w:r w:rsidR="002D4043">
              <w:rPr>
                <w:rFonts w:hint="eastAsia"/>
                <w:b/>
                <w:bCs/>
              </w:rPr>
              <w:t>6</w:t>
            </w:r>
            <w:r w:rsidRPr="00304AED">
              <w:rPr>
                <w:b/>
                <w:bCs/>
              </w:rPr>
              <w:t xml:space="preserve">).   </w:t>
            </w:r>
          </w:p>
          <w:p w14:paraId="34B718F2" w14:textId="78C83B3D" w:rsidR="00304AED" w:rsidRDefault="00304AED" w:rsidP="00304AED">
            <w:r>
              <w:rPr>
                <w:rFonts w:hint="eastAsia"/>
              </w:rPr>
              <w:t xml:space="preserve">1. </w:t>
            </w:r>
            <w:r>
              <w:t xml:space="preserve">What is your gender? </w:t>
            </w:r>
          </w:p>
          <w:p w14:paraId="6F44C784" w14:textId="77777777" w:rsidR="00304AED" w:rsidRDefault="00304AED" w:rsidP="00304AED">
            <w:r>
              <w:rPr>
                <w:rFonts w:hint="eastAsia"/>
              </w:rPr>
              <w:t>①</w:t>
            </w:r>
            <w:r>
              <w:t xml:space="preserve"> Male </w:t>
            </w:r>
          </w:p>
          <w:p w14:paraId="3CA6F75C" w14:textId="77777777" w:rsidR="00304AED" w:rsidRDefault="00304AED" w:rsidP="00304AED">
            <w:r>
              <w:rPr>
                <w:rFonts w:hint="eastAsia"/>
              </w:rPr>
              <w:t>②</w:t>
            </w:r>
            <w:r>
              <w:t xml:space="preserve"> Female    </w:t>
            </w:r>
          </w:p>
          <w:p w14:paraId="6C6C472E" w14:textId="77777777" w:rsidR="00304AED" w:rsidRDefault="00304AED" w:rsidP="00304AED"/>
          <w:p w14:paraId="10F3A9D9" w14:textId="4ED451F5" w:rsidR="00304AED" w:rsidRDefault="00304AED" w:rsidP="00304AED">
            <w:r>
              <w:rPr>
                <w:rFonts w:hint="eastAsia"/>
              </w:rPr>
              <w:t xml:space="preserve">2. </w:t>
            </w:r>
            <w:r>
              <w:t xml:space="preserve">What is your age group? </w:t>
            </w:r>
          </w:p>
          <w:p w14:paraId="6EC7A04D" w14:textId="77777777" w:rsidR="00304AED" w:rsidRDefault="00304AED" w:rsidP="00304AED">
            <w:r>
              <w:rPr>
                <w:rFonts w:hint="eastAsia"/>
              </w:rPr>
              <w:t>①</w:t>
            </w:r>
            <w:r>
              <w:t xml:space="preserve"> 10s-20s </w:t>
            </w:r>
          </w:p>
          <w:p w14:paraId="7B5DAC32" w14:textId="77777777" w:rsidR="00304AED" w:rsidRDefault="00304AED" w:rsidP="00304AED">
            <w:r>
              <w:rPr>
                <w:rFonts w:hint="eastAsia"/>
              </w:rPr>
              <w:t>②</w:t>
            </w:r>
            <w:r>
              <w:t xml:space="preserve"> 30s-40s </w:t>
            </w:r>
          </w:p>
          <w:p w14:paraId="53A3EEAD" w14:textId="77777777" w:rsidR="00304AED" w:rsidRDefault="00304AED" w:rsidP="00304AED">
            <w:r>
              <w:rPr>
                <w:rFonts w:hint="eastAsia"/>
              </w:rPr>
              <w:t>③</w:t>
            </w:r>
            <w:r>
              <w:t xml:space="preserve"> 50s-60s </w:t>
            </w:r>
          </w:p>
          <w:p w14:paraId="53084E12" w14:textId="77777777" w:rsidR="00304AED" w:rsidRDefault="00304AED" w:rsidP="00304AED">
            <w:r>
              <w:rPr>
                <w:rFonts w:hint="eastAsia"/>
              </w:rPr>
              <w:t>④</w:t>
            </w:r>
            <w:r>
              <w:t xml:space="preserve"> 70s or older    </w:t>
            </w:r>
          </w:p>
          <w:p w14:paraId="00A7DF9C" w14:textId="77777777" w:rsidR="00304AED" w:rsidRDefault="00304AED" w:rsidP="00304AED"/>
          <w:p w14:paraId="433A19B2" w14:textId="0FD23E81" w:rsidR="00304AED" w:rsidRDefault="00304AED" w:rsidP="00304AED">
            <w:r>
              <w:rPr>
                <w:rFonts w:hint="eastAsia"/>
              </w:rPr>
              <w:t xml:space="preserve">3. </w:t>
            </w:r>
            <w:r>
              <w:t xml:space="preserve">Have you traveled, been on a business trip, or resided overseas? </w:t>
            </w:r>
          </w:p>
          <w:p w14:paraId="26F89A15" w14:textId="77777777" w:rsidR="00304AED" w:rsidRDefault="00304AED" w:rsidP="00304AED">
            <w:r>
              <w:rPr>
                <w:rFonts w:hint="eastAsia"/>
              </w:rPr>
              <w:t>①</w:t>
            </w:r>
            <w:r>
              <w:t xml:space="preserve"> Yes </w:t>
            </w:r>
          </w:p>
          <w:p w14:paraId="2A3BE375" w14:textId="77777777" w:rsidR="00304AED" w:rsidRDefault="00304AED" w:rsidP="00304AED">
            <w:r>
              <w:rPr>
                <w:rFonts w:hint="eastAsia"/>
              </w:rPr>
              <w:t>②</w:t>
            </w:r>
            <w:r>
              <w:t xml:space="preserve"> No    </w:t>
            </w:r>
          </w:p>
          <w:p w14:paraId="561E6945" w14:textId="42FD46D7" w:rsidR="00304AED" w:rsidRDefault="00304AED" w:rsidP="00796AD3">
            <w:r>
              <w:rPr>
                <w:rFonts w:hint="eastAsia"/>
              </w:rPr>
              <w:t>-------------------------------------------------------------------------------------------------</w:t>
            </w:r>
          </w:p>
          <w:p w14:paraId="46084A5A" w14:textId="77777777" w:rsidR="00C37183" w:rsidRDefault="00304AED" w:rsidP="00304AED">
            <w:r w:rsidRPr="000D27C9">
              <w:t xml:space="preserve">If you answered (Yes) to question 3, please provide the following information: </w:t>
            </w:r>
          </w:p>
          <w:p w14:paraId="54471BE1" w14:textId="77777777" w:rsidR="00C37183" w:rsidRDefault="00C37183" w:rsidP="00304AED"/>
          <w:p w14:paraId="4E353F07" w14:textId="06BE797B" w:rsidR="00304AED" w:rsidRDefault="00304AED" w:rsidP="00304AED">
            <w:r w:rsidRPr="000D27C9">
              <w:t>3-1. If you have a history of entering or leaving the country, please list all the countries, regions, years, and periods of residence.</w:t>
            </w:r>
          </w:p>
          <w:p w14:paraId="6BBFCDCD" w14:textId="77777777" w:rsidR="00304AED" w:rsidRDefault="00304AED" w:rsidP="00304AED">
            <w:r w:rsidRPr="000D27C9">
              <w:t xml:space="preserve">① Country Name: </w:t>
            </w:r>
            <w:r>
              <w:rPr>
                <w:rFonts w:hint="eastAsia"/>
              </w:rPr>
              <w:t>_________</w:t>
            </w:r>
            <w:r w:rsidRPr="000D27C9">
              <w:t xml:space="preserve"> Region Name: </w:t>
            </w:r>
            <w:r>
              <w:rPr>
                <w:rFonts w:hint="eastAsia"/>
              </w:rPr>
              <w:t>__________</w:t>
            </w:r>
            <w:r w:rsidRPr="000D27C9">
              <w:t xml:space="preserve"> Year: </w:t>
            </w:r>
            <w:r>
              <w:rPr>
                <w:rFonts w:hint="eastAsia"/>
              </w:rPr>
              <w:t>__________</w:t>
            </w:r>
            <w:r w:rsidRPr="000D27C9">
              <w:t xml:space="preserve"> Period: </w:t>
            </w:r>
            <w:r>
              <w:rPr>
                <w:rFonts w:hint="eastAsia"/>
              </w:rPr>
              <w:t>___________</w:t>
            </w:r>
            <w:r w:rsidRPr="000D27C9">
              <w:t xml:space="preserve"> </w:t>
            </w:r>
          </w:p>
          <w:p w14:paraId="38471EA5" w14:textId="77777777" w:rsidR="00304AED" w:rsidRDefault="00304AED" w:rsidP="00304AED">
            <w:pPr>
              <w:pBdr>
                <w:bottom w:val="single" w:sz="6" w:space="1" w:color="auto"/>
              </w:pBdr>
            </w:pPr>
            <w:r w:rsidRPr="000D27C9">
              <w:t xml:space="preserve">② Country Name: </w:t>
            </w:r>
            <w:r>
              <w:rPr>
                <w:rFonts w:hint="eastAsia"/>
              </w:rPr>
              <w:t>_________</w:t>
            </w:r>
            <w:r w:rsidRPr="000D27C9">
              <w:t xml:space="preserve"> Region Name: </w:t>
            </w:r>
            <w:r>
              <w:rPr>
                <w:rFonts w:hint="eastAsia"/>
              </w:rPr>
              <w:t>__________</w:t>
            </w:r>
            <w:r w:rsidRPr="000D27C9">
              <w:t xml:space="preserve"> Year: </w:t>
            </w:r>
            <w:r>
              <w:rPr>
                <w:rFonts w:hint="eastAsia"/>
              </w:rPr>
              <w:t>__________</w:t>
            </w:r>
            <w:r w:rsidRPr="000D27C9">
              <w:t xml:space="preserve"> Period: </w:t>
            </w:r>
            <w:r>
              <w:rPr>
                <w:rFonts w:hint="eastAsia"/>
              </w:rPr>
              <w:t>___________</w:t>
            </w:r>
            <w:r w:rsidRPr="000D27C9">
              <w:t xml:space="preserve"> ③ Country Name: </w:t>
            </w:r>
            <w:r>
              <w:rPr>
                <w:rFonts w:hint="eastAsia"/>
              </w:rPr>
              <w:t>_________</w:t>
            </w:r>
            <w:r w:rsidRPr="000D27C9">
              <w:t xml:space="preserve"> Region Name: </w:t>
            </w:r>
            <w:r>
              <w:rPr>
                <w:rFonts w:hint="eastAsia"/>
              </w:rPr>
              <w:t>__________</w:t>
            </w:r>
            <w:r w:rsidRPr="000D27C9">
              <w:t xml:space="preserve"> Year: </w:t>
            </w:r>
            <w:r>
              <w:rPr>
                <w:rFonts w:hint="eastAsia"/>
              </w:rPr>
              <w:t>__________</w:t>
            </w:r>
            <w:r w:rsidRPr="000D27C9">
              <w:t xml:space="preserve"> Period: </w:t>
            </w:r>
            <w:r>
              <w:rPr>
                <w:rFonts w:hint="eastAsia"/>
              </w:rPr>
              <w:t>___________</w:t>
            </w:r>
            <w:r w:rsidRPr="000D27C9">
              <w:t xml:space="preserve"> ④ Country Name: </w:t>
            </w:r>
            <w:r>
              <w:rPr>
                <w:rFonts w:hint="eastAsia"/>
              </w:rPr>
              <w:t>_________</w:t>
            </w:r>
            <w:r w:rsidRPr="000D27C9">
              <w:t xml:space="preserve"> Region Name: </w:t>
            </w:r>
            <w:r>
              <w:rPr>
                <w:rFonts w:hint="eastAsia"/>
              </w:rPr>
              <w:t>__________</w:t>
            </w:r>
            <w:r w:rsidRPr="000D27C9">
              <w:t xml:space="preserve"> Year: </w:t>
            </w:r>
            <w:r>
              <w:rPr>
                <w:rFonts w:hint="eastAsia"/>
              </w:rPr>
              <w:t>__________</w:t>
            </w:r>
            <w:r w:rsidRPr="000D27C9">
              <w:t xml:space="preserve"> Period: </w:t>
            </w:r>
            <w:r>
              <w:rPr>
                <w:rFonts w:hint="eastAsia"/>
              </w:rPr>
              <w:t>___________</w:t>
            </w:r>
            <w:r w:rsidRPr="000D27C9">
              <w:t xml:space="preserve"> ⑤ Country Name: </w:t>
            </w:r>
            <w:r>
              <w:rPr>
                <w:rFonts w:hint="eastAsia"/>
              </w:rPr>
              <w:t>_________</w:t>
            </w:r>
            <w:r w:rsidRPr="000D27C9">
              <w:t xml:space="preserve"> Region Name: </w:t>
            </w:r>
            <w:r>
              <w:rPr>
                <w:rFonts w:hint="eastAsia"/>
              </w:rPr>
              <w:t>__________</w:t>
            </w:r>
            <w:r w:rsidRPr="000D27C9">
              <w:t xml:space="preserve"> Year: </w:t>
            </w:r>
            <w:r>
              <w:rPr>
                <w:rFonts w:hint="eastAsia"/>
              </w:rPr>
              <w:t>__________</w:t>
            </w:r>
            <w:r w:rsidRPr="000D27C9">
              <w:t xml:space="preserve"> Period: </w:t>
            </w:r>
            <w:r>
              <w:rPr>
                <w:rFonts w:hint="eastAsia"/>
              </w:rPr>
              <w:t>___________</w:t>
            </w:r>
            <w:r w:rsidRPr="000D27C9">
              <w:t xml:space="preserve"> </w:t>
            </w:r>
          </w:p>
          <w:p w14:paraId="1E0E58B0" w14:textId="3EBFD006" w:rsidR="00E8111D" w:rsidRDefault="00E8111D" w:rsidP="00E8111D">
            <w:r>
              <w:rPr>
                <w:rFonts w:hint="eastAsia"/>
              </w:rPr>
              <w:t xml:space="preserve">4. </w:t>
            </w:r>
            <w:r w:rsidR="00311ABA" w:rsidRPr="00311ABA">
              <w:t>Please check if you have a history of visiting a hospital for any of the following symptoms, which are commonly associated with</w:t>
            </w:r>
            <w:r w:rsidR="00311ABA">
              <w:rPr>
                <w:rFonts w:hint="eastAsia"/>
              </w:rPr>
              <w:t xml:space="preserve"> cat-scratch disease (CSD).</w:t>
            </w:r>
          </w:p>
          <w:p w14:paraId="6D20B181" w14:textId="77777777" w:rsidR="00E8111D" w:rsidRDefault="00E8111D" w:rsidP="00E8111D">
            <w:r w:rsidRPr="00E8111D">
              <w:t>(Multiple checks possible)</w:t>
            </w:r>
          </w:p>
          <w:p w14:paraId="1A468D63" w14:textId="77777777" w:rsidR="00E8111D" w:rsidRDefault="00E8111D" w:rsidP="00E8111D">
            <w:r w:rsidRPr="00031CD9">
              <w:t xml:space="preserve">① Uveitis ② Fever ③ Lymphadenitis ④ Bite/scratch by a pet </w:t>
            </w:r>
          </w:p>
          <w:p w14:paraId="1FAADB9E" w14:textId="77777777" w:rsidR="00E8111D" w:rsidRDefault="00E8111D" w:rsidP="00E8111D">
            <w:r w:rsidRPr="00031CD9">
              <w:lastRenderedPageBreak/>
              <w:t xml:space="preserve">⑤ Bite/scratch by a stray animal ⑥ Insomnia ⑦ Fatigue ⑧ Memory impairment </w:t>
            </w:r>
          </w:p>
          <w:p w14:paraId="78B80F44" w14:textId="77777777" w:rsidR="00E8111D" w:rsidRDefault="00E8111D" w:rsidP="00E8111D">
            <w:r w:rsidRPr="00031CD9">
              <w:t xml:space="preserve">⑨ Drowsiness ⑨ Headache ⑩ Anxiety ⑩ Depression ⑫ Tremors ⑬ Vision impairment ⑭ Eye pain ⑭ Balance disorder </w:t>
            </w:r>
            <w:r w:rsidRPr="00031CD9">
              <w:rPr>
                <w:rFonts w:ascii="Cambria Math" w:hAnsi="Cambria Math" w:cs="Cambria Math"/>
              </w:rPr>
              <w:t>⑯</w:t>
            </w:r>
            <w:r w:rsidRPr="00031CD9">
              <w:t xml:space="preserve"> Urination disorder </w:t>
            </w:r>
            <w:r w:rsidRPr="00031CD9">
              <w:rPr>
                <w:rFonts w:ascii="Cambria Math" w:hAnsi="Cambria Math" w:cs="Cambria Math"/>
              </w:rPr>
              <w:t>⑰</w:t>
            </w:r>
            <w:r w:rsidRPr="00031CD9">
              <w:t xml:space="preserve"> Tachypnea </w:t>
            </w:r>
            <w:r w:rsidRPr="00031CD9">
              <w:rPr>
                <w:rFonts w:ascii="Cambria Math" w:hAnsi="Cambria Math" w:cs="Cambria Math"/>
              </w:rPr>
              <w:t>⑱</w:t>
            </w:r>
            <w:r w:rsidRPr="00031CD9">
              <w:t xml:space="preserve"> Tachycardia </w:t>
            </w:r>
          </w:p>
          <w:p w14:paraId="482E9FDC" w14:textId="77777777" w:rsidR="00E8111D" w:rsidRPr="00031CD9" w:rsidRDefault="00E8111D" w:rsidP="00E8111D">
            <w:r w:rsidRPr="00031CD9">
              <w:rPr>
                <w:rFonts w:ascii="Cambria Math" w:hAnsi="Cambria Math" w:cs="Cambria Math"/>
              </w:rPr>
              <w:t>⑲</w:t>
            </w:r>
            <w:r w:rsidRPr="00031CD9">
              <w:t xml:space="preserve"> Chronic diarrhea </w:t>
            </w:r>
            <w:r w:rsidRPr="00031CD9">
              <w:rPr>
                <w:rFonts w:ascii="Cambria Math" w:hAnsi="Cambria Math" w:cs="Cambria Math"/>
              </w:rPr>
              <w:t>⑳</w:t>
            </w:r>
            <w:r w:rsidRPr="00031CD9">
              <w:t xml:space="preserve"> Weight gain </w:t>
            </w:r>
            <w:r w:rsidRPr="00031CD9">
              <w:rPr>
                <w:rFonts w:ascii="Noto Sans KR" w:eastAsia="Noto Sans KR" w:hAnsi="Noto Sans KR" w:cs="Noto Sans KR" w:hint="eastAsia"/>
              </w:rPr>
              <w:t>㉑</w:t>
            </w:r>
            <w:r w:rsidRPr="00031CD9">
              <w:t xml:space="preserve"> Loss of appetite</w:t>
            </w:r>
          </w:p>
          <w:p w14:paraId="0A782191" w14:textId="3C1AD9C2" w:rsidR="00E8111D" w:rsidRPr="00E8111D" w:rsidRDefault="00E8111D" w:rsidP="00E8111D">
            <w:r w:rsidRPr="00E8111D">
              <w:t xml:space="preserve">   </w:t>
            </w:r>
          </w:p>
          <w:p w14:paraId="249CB90B" w14:textId="4FFBE2BF" w:rsidR="00F54D1A" w:rsidRDefault="00064834" w:rsidP="00F54D1A">
            <w:r>
              <w:rPr>
                <w:rFonts w:hint="eastAsia"/>
              </w:rPr>
              <w:t>5</w:t>
            </w:r>
            <w:r w:rsidR="00F54D1A">
              <w:rPr>
                <w:rFonts w:hint="eastAsia"/>
              </w:rPr>
              <w:t xml:space="preserve">. </w:t>
            </w:r>
            <w:r w:rsidR="00F54D1A">
              <w:t>Please check if you have a history of being bitten by or exposed to the following arthropods.</w:t>
            </w:r>
            <w:r w:rsidR="00F54D1A">
              <w:rPr>
                <w:rFonts w:hint="eastAsia"/>
              </w:rPr>
              <w:t xml:space="preserve"> </w:t>
            </w:r>
            <w:r w:rsidR="00F54D1A">
              <w:t>(Multiple checks possible)</w:t>
            </w:r>
          </w:p>
          <w:p w14:paraId="2B739405" w14:textId="77777777" w:rsidR="00F54D1A" w:rsidRDefault="00F54D1A" w:rsidP="00F54D1A">
            <w:r>
              <w:rPr>
                <w:rFonts w:hint="eastAsia"/>
              </w:rPr>
              <w:t>①</w:t>
            </w:r>
            <w:r>
              <w:t xml:space="preserve"> Fleas ② Ticks ③ Lice ④ Bedbugs</w:t>
            </w:r>
          </w:p>
          <w:p w14:paraId="0C024010" w14:textId="77777777" w:rsidR="00F54D1A" w:rsidRDefault="00F54D1A" w:rsidP="00F54D1A"/>
          <w:p w14:paraId="4D605AC9" w14:textId="1EB07978" w:rsidR="00F54D1A" w:rsidRPr="00BE6E14" w:rsidRDefault="00064834" w:rsidP="00F54D1A">
            <w:pPr>
              <w:rPr>
                <w:spacing w:val="-6"/>
              </w:rPr>
            </w:pPr>
            <w:r>
              <w:rPr>
                <w:rFonts w:hint="eastAsia"/>
                <w:spacing w:val="-6"/>
              </w:rPr>
              <w:t>6</w:t>
            </w:r>
            <w:r w:rsidR="00F54D1A" w:rsidRPr="00BE6E14">
              <w:rPr>
                <w:rFonts w:hint="eastAsia"/>
                <w:spacing w:val="-6"/>
              </w:rPr>
              <w:t xml:space="preserve">. </w:t>
            </w:r>
            <w:r w:rsidR="00F54D1A" w:rsidRPr="00BE6E14">
              <w:rPr>
                <w:spacing w:val="-6"/>
              </w:rPr>
              <w:t>Please check if you have a history of being bitten or scratched by the following animals.</w:t>
            </w:r>
          </w:p>
          <w:p w14:paraId="0487BAF9" w14:textId="77777777" w:rsidR="00F54D1A" w:rsidRDefault="00F54D1A" w:rsidP="00F54D1A">
            <w:r>
              <w:t>(Multiple checks possible)</w:t>
            </w:r>
          </w:p>
          <w:p w14:paraId="661C8FC9" w14:textId="77777777" w:rsidR="00F54D1A" w:rsidRDefault="00F54D1A" w:rsidP="00F54D1A">
            <w:r>
              <w:rPr>
                <w:rFonts w:eastAsiaTheme="minorHAnsi"/>
              </w:rPr>
              <w:t>①</w:t>
            </w:r>
            <w:r>
              <w:t xml:space="preserve"> Pet dog ② Pet cat ③ Stray dog ④ Stray cat</w:t>
            </w:r>
          </w:p>
          <w:p w14:paraId="21F65812" w14:textId="77777777" w:rsidR="00F54D1A" w:rsidRPr="00E8111D" w:rsidRDefault="00F54D1A" w:rsidP="00E8111D"/>
          <w:p w14:paraId="28D02F50" w14:textId="71F581D1" w:rsidR="00F54D1A" w:rsidRPr="00F54D1A" w:rsidRDefault="00F54D1A" w:rsidP="00F54D1A">
            <w:pPr>
              <w:rPr>
                <w:b/>
                <w:bCs/>
                <w:spacing w:val="-10"/>
              </w:rPr>
            </w:pPr>
            <w:r w:rsidRPr="00F54D1A">
              <w:rPr>
                <w:rFonts w:hint="eastAsia"/>
                <w:b/>
                <w:bCs/>
                <w:spacing w:val="-10"/>
              </w:rPr>
              <w:t>※</w:t>
            </w:r>
            <w:r w:rsidRPr="00F54D1A">
              <w:rPr>
                <w:b/>
                <w:bCs/>
                <w:spacing w:val="-10"/>
              </w:rPr>
              <w:t xml:space="preserve"> The following questions are for animal hospital staff. Please respond (Questions </w:t>
            </w:r>
            <w:r w:rsidR="00064834">
              <w:rPr>
                <w:rFonts w:hint="eastAsia"/>
                <w:b/>
                <w:bCs/>
                <w:spacing w:val="-10"/>
              </w:rPr>
              <w:t>7</w:t>
            </w:r>
            <w:r w:rsidRPr="00F54D1A">
              <w:rPr>
                <w:b/>
                <w:bCs/>
                <w:spacing w:val="-10"/>
              </w:rPr>
              <w:t>-</w:t>
            </w:r>
            <w:r w:rsidR="00064834">
              <w:rPr>
                <w:rFonts w:hint="eastAsia"/>
                <w:b/>
                <w:bCs/>
                <w:spacing w:val="-10"/>
              </w:rPr>
              <w:t>8</w:t>
            </w:r>
            <w:r w:rsidRPr="00F54D1A">
              <w:rPr>
                <w:b/>
                <w:bCs/>
                <w:spacing w:val="-10"/>
              </w:rPr>
              <w:t>).</w:t>
            </w:r>
          </w:p>
          <w:p w14:paraId="6D588BAE" w14:textId="3072D60B" w:rsidR="00F54D1A" w:rsidRDefault="002D4043" w:rsidP="00F54D1A">
            <w:r>
              <w:rPr>
                <w:rFonts w:hint="eastAsia"/>
              </w:rPr>
              <w:t>7</w:t>
            </w:r>
            <w:r w:rsidR="00F54D1A">
              <w:rPr>
                <w:rFonts w:hint="eastAsia"/>
              </w:rPr>
              <w:t xml:space="preserve">. </w:t>
            </w:r>
            <w:r w:rsidR="00F54D1A">
              <w:t>What is the size of the animal hospital where you work?</w:t>
            </w:r>
          </w:p>
          <w:p w14:paraId="5A8B4BDB" w14:textId="114AAA77" w:rsidR="00F54D1A" w:rsidRDefault="00F54D1A" w:rsidP="00F54D1A">
            <w:r>
              <w:rPr>
                <w:rFonts w:hint="eastAsia"/>
              </w:rPr>
              <w:t>①</w:t>
            </w:r>
            <w:r>
              <w:t xml:space="preserve"> </w:t>
            </w:r>
            <w:r>
              <w:rPr>
                <w:rFonts w:hint="eastAsia"/>
              </w:rPr>
              <w:t>Veterinary clinics</w:t>
            </w:r>
            <w:r>
              <w:t xml:space="preserve"> (less than 6 staff) </w:t>
            </w:r>
          </w:p>
          <w:p w14:paraId="78F388D2" w14:textId="2C0BEECA" w:rsidR="00F54D1A" w:rsidRDefault="00F54D1A" w:rsidP="00F54D1A">
            <w:r>
              <w:t xml:space="preserve">② </w:t>
            </w:r>
            <w:r w:rsidRPr="00F54D1A">
              <w:t>Referral veterinary hospital</w:t>
            </w:r>
            <w:r>
              <w:t xml:space="preserve"> (6 or more staff)</w:t>
            </w:r>
          </w:p>
          <w:p w14:paraId="31D4CECF" w14:textId="77777777" w:rsidR="00F54D1A" w:rsidRDefault="00F54D1A" w:rsidP="00F54D1A"/>
          <w:p w14:paraId="7DC3A9C3" w14:textId="58AFE26C" w:rsidR="00F54D1A" w:rsidRDefault="002D4043" w:rsidP="00F54D1A">
            <w:r>
              <w:rPr>
                <w:rFonts w:hint="eastAsia"/>
                <w:spacing w:val="-4"/>
              </w:rPr>
              <w:t>8</w:t>
            </w:r>
            <w:r w:rsidR="00C37183" w:rsidRPr="00E07581">
              <w:rPr>
                <w:rFonts w:hint="eastAsia"/>
                <w:spacing w:val="-4"/>
              </w:rPr>
              <w:t xml:space="preserve">. </w:t>
            </w:r>
            <w:r w:rsidR="00F54D1A">
              <w:t xml:space="preserve">On average, how much time per day do you spend </w:t>
            </w:r>
            <w:r w:rsidR="00064834">
              <w:rPr>
                <w:rFonts w:hint="eastAsia"/>
              </w:rPr>
              <w:t>with</w:t>
            </w:r>
            <w:r w:rsidR="00F54D1A">
              <w:t xml:space="preserve"> </w:t>
            </w:r>
            <w:r w:rsidR="00E07581">
              <w:rPr>
                <w:rFonts w:hint="eastAsia"/>
              </w:rPr>
              <w:t>cats</w:t>
            </w:r>
            <w:r w:rsidR="00F54D1A">
              <w:t xml:space="preserve"> at your workplace?</w:t>
            </w:r>
          </w:p>
          <w:p w14:paraId="2D984108" w14:textId="0E7E2A46" w:rsidR="00304AED" w:rsidRPr="00304AED" w:rsidRDefault="00F54D1A" w:rsidP="00F54D1A">
            <w:r>
              <w:rPr>
                <w:rFonts w:hint="eastAsia"/>
              </w:rPr>
              <w:t>①</w:t>
            </w:r>
            <w:r>
              <w:t xml:space="preserve"> </w:t>
            </w:r>
            <w:r w:rsidR="00064834">
              <w:rPr>
                <w:rFonts w:hint="eastAsia"/>
              </w:rPr>
              <w:t>&lt;6</w:t>
            </w:r>
            <w:r>
              <w:t xml:space="preserve"> hours ② </w:t>
            </w:r>
            <w:r w:rsidR="00064834">
              <w:rPr>
                <w:rFonts w:hint="eastAsia"/>
              </w:rPr>
              <w:t>6</w:t>
            </w:r>
            <w:r>
              <w:t>-</w:t>
            </w:r>
            <w:r w:rsidR="00064834">
              <w:rPr>
                <w:rFonts w:hint="eastAsia"/>
              </w:rPr>
              <w:t>12</w:t>
            </w:r>
            <w:r>
              <w:t xml:space="preserve"> hours ③ </w:t>
            </w:r>
            <w:r w:rsidR="00064834">
              <w:rPr>
                <w:rFonts w:hint="eastAsia"/>
              </w:rPr>
              <w:t>M</w:t>
            </w:r>
            <w:r>
              <w:t>ore than 12 hours (all day)</w:t>
            </w:r>
          </w:p>
        </w:tc>
      </w:tr>
    </w:tbl>
    <w:p w14:paraId="2797CBE5" w14:textId="77777777" w:rsidR="00A341FF" w:rsidRDefault="00A341FF" w:rsidP="00796AD3"/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341FF" w14:paraId="63C908BF" w14:textId="77777777" w:rsidTr="00C909FB">
        <w:tc>
          <w:tcPr>
            <w:tcW w:w="9016" w:type="dxa"/>
          </w:tcPr>
          <w:p w14:paraId="6A73491F" w14:textId="77777777" w:rsidR="00A341FF" w:rsidRPr="001F6356" w:rsidRDefault="00A341FF" w:rsidP="00C909FB">
            <w:pPr>
              <w:rPr>
                <w:b/>
                <w:bCs/>
              </w:rPr>
            </w:pPr>
            <w:r w:rsidRPr="001F6356">
              <w:rPr>
                <w:b/>
                <w:bCs/>
              </w:rPr>
              <w:t xml:space="preserve">Owner Questions   </w:t>
            </w:r>
          </w:p>
        </w:tc>
      </w:tr>
      <w:tr w:rsidR="00A341FF" w14:paraId="17F56CE5" w14:textId="77777777" w:rsidTr="00C909FB">
        <w:tc>
          <w:tcPr>
            <w:tcW w:w="9016" w:type="dxa"/>
          </w:tcPr>
          <w:p w14:paraId="3261631A" w14:textId="7296D1E1" w:rsidR="00A341FF" w:rsidRPr="00C024FE" w:rsidRDefault="00A341FF" w:rsidP="00C909FB">
            <w:pPr>
              <w:rPr>
                <w:b/>
                <w:bCs/>
              </w:rPr>
            </w:pPr>
            <w:r w:rsidRPr="00C024FE">
              <w:rPr>
                <w:b/>
                <w:bCs/>
              </w:rPr>
              <w:t xml:space="preserve">※ The following questions are about the owner and the </w:t>
            </w:r>
            <w:r>
              <w:rPr>
                <w:rFonts w:hint="eastAsia"/>
                <w:b/>
                <w:bCs/>
              </w:rPr>
              <w:t>cat</w:t>
            </w:r>
            <w:r w:rsidRPr="00C024FE">
              <w:rPr>
                <w:b/>
                <w:bCs/>
              </w:rPr>
              <w:t xml:space="preserve"> (Questions </w:t>
            </w:r>
            <w:r w:rsidR="0088485A">
              <w:rPr>
                <w:rFonts w:hint="eastAsia"/>
                <w:b/>
                <w:bCs/>
              </w:rPr>
              <w:t>9</w:t>
            </w:r>
            <w:r w:rsidRPr="00C024FE">
              <w:rPr>
                <w:b/>
                <w:bCs/>
              </w:rPr>
              <w:t>-</w:t>
            </w:r>
            <w:r w:rsidR="0088485A">
              <w:rPr>
                <w:rFonts w:hint="eastAsia"/>
                <w:b/>
                <w:bCs/>
              </w:rPr>
              <w:t>11)</w:t>
            </w:r>
            <w:r w:rsidRPr="00C024FE">
              <w:rPr>
                <w:b/>
                <w:bCs/>
              </w:rPr>
              <w:t>.</w:t>
            </w:r>
          </w:p>
          <w:p w14:paraId="3A380CAE" w14:textId="26A0AA9D" w:rsidR="00A341FF" w:rsidRPr="00C024FE" w:rsidRDefault="0088485A" w:rsidP="00C909FB">
            <w:r>
              <w:rPr>
                <w:rFonts w:hint="eastAsia"/>
              </w:rPr>
              <w:t>9</w:t>
            </w:r>
            <w:r w:rsidR="00A341FF">
              <w:rPr>
                <w:rFonts w:hint="eastAsia"/>
              </w:rPr>
              <w:t xml:space="preserve">. </w:t>
            </w:r>
            <w:r w:rsidR="00A341FF" w:rsidRPr="00C024FE">
              <w:t xml:space="preserve">How long have you been together with your </w:t>
            </w:r>
            <w:r w:rsidR="00A341FF">
              <w:rPr>
                <w:rFonts w:hint="eastAsia"/>
              </w:rPr>
              <w:t>cat</w:t>
            </w:r>
            <w:r w:rsidR="00A341FF" w:rsidRPr="00C024FE">
              <w:t>?</w:t>
            </w:r>
          </w:p>
          <w:p w14:paraId="134B46CE" w14:textId="77777777" w:rsidR="00A341FF" w:rsidRDefault="00A341FF" w:rsidP="00C909FB">
            <w:r w:rsidRPr="00C024FE">
              <w:t xml:space="preserve">① 6 months or less ② 6 months - </w:t>
            </w:r>
            <w:proofErr w:type="gramStart"/>
            <w:r w:rsidRPr="00C024FE">
              <w:t>1 year</w:t>
            </w:r>
            <w:proofErr w:type="gramEnd"/>
            <w:r w:rsidRPr="00C024FE">
              <w:t xml:space="preserve"> ③ 1 year - 3 years </w:t>
            </w:r>
          </w:p>
          <w:p w14:paraId="49E80D46" w14:textId="77777777" w:rsidR="00A341FF" w:rsidRDefault="00A341FF" w:rsidP="00C909FB">
            <w:r w:rsidRPr="00C024FE">
              <w:t>④ 3 years - 6 years ⑤ 6 years - 9 years ⑥ 10 years or more</w:t>
            </w:r>
          </w:p>
          <w:p w14:paraId="3F013809" w14:textId="77777777" w:rsidR="00A341FF" w:rsidRDefault="00A341FF" w:rsidP="00C909FB"/>
          <w:p w14:paraId="65AFBFA9" w14:textId="35827E8E" w:rsidR="002D4043" w:rsidRDefault="0088485A" w:rsidP="00C909FB">
            <w:r>
              <w:rPr>
                <w:rFonts w:hint="eastAsia"/>
              </w:rPr>
              <w:t>10</w:t>
            </w:r>
            <w:r w:rsidR="00A341FF">
              <w:rPr>
                <w:rFonts w:hint="eastAsia"/>
              </w:rPr>
              <w:t xml:space="preserve">. </w:t>
            </w:r>
            <w:r w:rsidR="00A341FF" w:rsidRPr="00C024FE">
              <w:rPr>
                <w:spacing w:val="-2"/>
              </w:rPr>
              <w:t xml:space="preserve">On average, how many hours per day do you spend in the same </w:t>
            </w:r>
            <w:r w:rsidR="002D4043">
              <w:rPr>
                <w:rFonts w:hint="eastAsia"/>
                <w:spacing w:val="-2"/>
              </w:rPr>
              <w:t>room</w:t>
            </w:r>
            <w:r w:rsidR="00A341FF" w:rsidRPr="00C024FE">
              <w:rPr>
                <w:spacing w:val="-2"/>
              </w:rPr>
              <w:t xml:space="preserve"> as your </w:t>
            </w:r>
            <w:r w:rsidR="00A341FF" w:rsidRPr="006D592C">
              <w:rPr>
                <w:rFonts w:hint="eastAsia"/>
                <w:spacing w:val="-2"/>
              </w:rPr>
              <w:t>cat</w:t>
            </w:r>
            <w:r w:rsidR="00A341FF" w:rsidRPr="00C024FE">
              <w:rPr>
                <w:spacing w:val="-2"/>
              </w:rPr>
              <w:t>?</w:t>
            </w:r>
            <w:r w:rsidR="00A341FF" w:rsidRPr="00C024FE">
              <w:t xml:space="preserve"> </w:t>
            </w:r>
          </w:p>
          <w:p w14:paraId="7B8E4AEB" w14:textId="13628C65" w:rsidR="00A341FF" w:rsidRDefault="00A341FF" w:rsidP="00C909FB">
            <w:r w:rsidRPr="00C024FE">
              <w:t xml:space="preserve">① </w:t>
            </w:r>
            <w:r w:rsidR="002D4043">
              <w:rPr>
                <w:rFonts w:hint="eastAsia"/>
              </w:rPr>
              <w:t>&lt;</w:t>
            </w:r>
            <w:proofErr w:type="gramStart"/>
            <w:r w:rsidR="002D4043">
              <w:rPr>
                <w:rFonts w:hint="eastAsia"/>
              </w:rPr>
              <w:t>4</w:t>
            </w:r>
            <w:r w:rsidRPr="00C024FE">
              <w:t xml:space="preserve"> hour</w:t>
            </w:r>
            <w:proofErr w:type="gramEnd"/>
            <w:r w:rsidRPr="00C024FE">
              <w:t xml:space="preserve"> ② 4</w:t>
            </w:r>
            <w:r w:rsidR="002D4043">
              <w:rPr>
                <w:rFonts w:hint="eastAsia"/>
              </w:rPr>
              <w:t>-8</w:t>
            </w:r>
            <w:r w:rsidRPr="00C024FE">
              <w:t xml:space="preserve"> hours ③ </w:t>
            </w:r>
            <w:r w:rsidR="002D4043">
              <w:rPr>
                <w:rFonts w:hint="eastAsia"/>
              </w:rPr>
              <w:t>8</w:t>
            </w:r>
            <w:r w:rsidRPr="00C024FE">
              <w:t>-</w:t>
            </w:r>
            <w:r w:rsidR="002D4043">
              <w:rPr>
                <w:rFonts w:hint="eastAsia"/>
              </w:rPr>
              <w:t>12</w:t>
            </w:r>
            <w:r w:rsidRPr="00C024FE">
              <w:t xml:space="preserve"> hours ④ 12 hours or more (all day)</w:t>
            </w:r>
          </w:p>
          <w:p w14:paraId="1CDD15C1" w14:textId="77777777" w:rsidR="00A341FF" w:rsidRPr="002D4043" w:rsidRDefault="00A341FF" w:rsidP="00C909FB"/>
          <w:p w14:paraId="689854AB" w14:textId="66FDCBE8" w:rsidR="00A341FF" w:rsidRDefault="0088485A" w:rsidP="00C909FB">
            <w:r>
              <w:rPr>
                <w:rFonts w:hint="eastAsia"/>
              </w:rPr>
              <w:t>11</w:t>
            </w:r>
            <w:r w:rsidR="00A341FF">
              <w:rPr>
                <w:rFonts w:hint="eastAsia"/>
              </w:rPr>
              <w:t xml:space="preserve">. </w:t>
            </w:r>
            <w:r w:rsidR="00A341FF" w:rsidRPr="00C024FE">
              <w:t xml:space="preserve">On average, how many hours per day do you have direct contact with your </w:t>
            </w:r>
            <w:r w:rsidR="00A341FF">
              <w:rPr>
                <w:rFonts w:hint="eastAsia"/>
              </w:rPr>
              <w:t>cat</w:t>
            </w:r>
            <w:r w:rsidR="00A341FF" w:rsidRPr="00C024FE">
              <w:t>?</w:t>
            </w:r>
            <w:r w:rsidR="00A341FF">
              <w:rPr>
                <w:rFonts w:hint="eastAsia"/>
              </w:rPr>
              <w:t xml:space="preserve"> </w:t>
            </w:r>
            <w:r w:rsidR="00A341FF" w:rsidRPr="00C024FE">
              <w:t xml:space="preserve">(Holding and playing with your </w:t>
            </w:r>
            <w:r w:rsidR="00A341FF">
              <w:rPr>
                <w:rFonts w:hint="eastAsia"/>
              </w:rPr>
              <w:t>cat</w:t>
            </w:r>
            <w:r w:rsidR="00A341FF" w:rsidRPr="00C024FE">
              <w:t xml:space="preserve">) </w:t>
            </w:r>
          </w:p>
          <w:p w14:paraId="726E9921" w14:textId="6AFA5F3B" w:rsidR="00A341FF" w:rsidRPr="00C024FE" w:rsidRDefault="00A341FF" w:rsidP="00C909FB">
            <w:r w:rsidRPr="00C024FE">
              <w:t>① Within 30 minutes ② 30-60 minutes ③ 1-2 hours ④ More than 2 hours</w:t>
            </w:r>
          </w:p>
        </w:tc>
      </w:tr>
    </w:tbl>
    <w:p w14:paraId="295E348D" w14:textId="0575C638" w:rsidR="00304AED" w:rsidRPr="00A341FF" w:rsidRDefault="00304AED" w:rsidP="002D4043">
      <w:pPr>
        <w:tabs>
          <w:tab w:val="left" w:pos="1490"/>
        </w:tabs>
      </w:pPr>
    </w:p>
    <w:sectPr w:rsidR="00304AED" w:rsidRPr="00A341F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79C13C" w14:textId="77777777" w:rsidR="00F66E4A" w:rsidRDefault="00F66E4A" w:rsidP="00311ABA">
      <w:pPr>
        <w:spacing w:after="0"/>
      </w:pPr>
      <w:r>
        <w:separator/>
      </w:r>
    </w:p>
  </w:endnote>
  <w:endnote w:type="continuationSeparator" w:id="0">
    <w:p w14:paraId="43231BCA" w14:textId="77777777" w:rsidR="00F66E4A" w:rsidRDefault="00F66E4A" w:rsidP="00311AB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oto Sans KR">
    <w:panose1 w:val="020B0200000000000000"/>
    <w:charset w:val="81"/>
    <w:family w:val="modern"/>
    <w:pitch w:val="variable"/>
    <w:sig w:usb0="30000287" w:usb1="2BDF3C10" w:usb2="00000016" w:usb3="00000000" w:csb0="002E0107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021E49" w14:textId="77777777" w:rsidR="00F66E4A" w:rsidRDefault="00F66E4A" w:rsidP="00311ABA">
      <w:pPr>
        <w:spacing w:after="0"/>
      </w:pPr>
      <w:r>
        <w:separator/>
      </w:r>
    </w:p>
  </w:footnote>
  <w:footnote w:type="continuationSeparator" w:id="0">
    <w:p w14:paraId="18DE12DB" w14:textId="77777777" w:rsidR="00F66E4A" w:rsidRDefault="00F66E4A" w:rsidP="00311AB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002CDF"/>
    <w:multiLevelType w:val="hybridMultilevel"/>
    <w:tmpl w:val="1120522E"/>
    <w:lvl w:ilvl="0" w:tplc="A134DCBE">
      <w:start w:val="1"/>
      <w:numFmt w:val="decimalEnclosedCircle"/>
      <w:lvlText w:val="%1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1D6D17FD"/>
    <w:multiLevelType w:val="multilevel"/>
    <w:tmpl w:val="E6F015C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7175E90"/>
    <w:multiLevelType w:val="multilevel"/>
    <w:tmpl w:val="21761E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39A5DBD"/>
    <w:multiLevelType w:val="multilevel"/>
    <w:tmpl w:val="B6764B5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CA11EFA"/>
    <w:multiLevelType w:val="multilevel"/>
    <w:tmpl w:val="0436D9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CD7345C"/>
    <w:multiLevelType w:val="multilevel"/>
    <w:tmpl w:val="F50C6F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31A6C46"/>
    <w:multiLevelType w:val="multilevel"/>
    <w:tmpl w:val="2FC052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ACB5B35"/>
    <w:multiLevelType w:val="multilevel"/>
    <w:tmpl w:val="7CA09B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2CC536F"/>
    <w:multiLevelType w:val="hybridMultilevel"/>
    <w:tmpl w:val="23D4D9D4"/>
    <w:lvl w:ilvl="0" w:tplc="45D0D18A">
      <w:start w:val="1"/>
      <w:numFmt w:val="decimalEnclosedCircle"/>
      <w:lvlText w:val="%1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280384858">
    <w:abstractNumId w:val="5"/>
  </w:num>
  <w:num w:numId="2" w16cid:durableId="889416769">
    <w:abstractNumId w:val="6"/>
  </w:num>
  <w:num w:numId="3" w16cid:durableId="125318019">
    <w:abstractNumId w:val="7"/>
  </w:num>
  <w:num w:numId="4" w16cid:durableId="1707220776">
    <w:abstractNumId w:val="2"/>
  </w:num>
  <w:num w:numId="5" w16cid:durableId="1500464557">
    <w:abstractNumId w:val="0"/>
  </w:num>
  <w:num w:numId="6" w16cid:durableId="1701321993">
    <w:abstractNumId w:val="8"/>
  </w:num>
  <w:num w:numId="7" w16cid:durableId="1725444323">
    <w:abstractNumId w:val="3"/>
  </w:num>
  <w:num w:numId="8" w16cid:durableId="227493418">
    <w:abstractNumId w:val="4"/>
  </w:num>
  <w:num w:numId="9" w16cid:durableId="16343684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AD3"/>
    <w:rsid w:val="00031CD9"/>
    <w:rsid w:val="00064834"/>
    <w:rsid w:val="000D27C9"/>
    <w:rsid w:val="001F6356"/>
    <w:rsid w:val="002D4043"/>
    <w:rsid w:val="00304AED"/>
    <w:rsid w:val="00311ABA"/>
    <w:rsid w:val="00356290"/>
    <w:rsid w:val="005B657C"/>
    <w:rsid w:val="006D592C"/>
    <w:rsid w:val="006E3B62"/>
    <w:rsid w:val="007574C4"/>
    <w:rsid w:val="00796AD3"/>
    <w:rsid w:val="007F19FD"/>
    <w:rsid w:val="00864BE9"/>
    <w:rsid w:val="0088485A"/>
    <w:rsid w:val="00926C91"/>
    <w:rsid w:val="00965C42"/>
    <w:rsid w:val="009A63C0"/>
    <w:rsid w:val="00A341FF"/>
    <w:rsid w:val="00A63044"/>
    <w:rsid w:val="00AA3CC8"/>
    <w:rsid w:val="00B330AE"/>
    <w:rsid w:val="00BE47DC"/>
    <w:rsid w:val="00BE6E14"/>
    <w:rsid w:val="00C024FE"/>
    <w:rsid w:val="00C37183"/>
    <w:rsid w:val="00CC560B"/>
    <w:rsid w:val="00D03E2F"/>
    <w:rsid w:val="00D4284F"/>
    <w:rsid w:val="00E07581"/>
    <w:rsid w:val="00E8111D"/>
    <w:rsid w:val="00EC22BF"/>
    <w:rsid w:val="00F54D1A"/>
    <w:rsid w:val="00F66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54C53B"/>
  <w15:chartTrackingRefBased/>
  <w15:docId w15:val="{CA2B1EA5-BA92-4442-986C-AA7EDBB5A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796AD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96A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796AD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96AD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96AD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96AD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96AD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96AD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96AD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96AD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96AD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rsid w:val="00796AD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96A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96A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96A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96A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96A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96AD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96AD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96A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96AD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96A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96A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96AD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96AD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96AD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96A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96AD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96AD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96AD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rmal (Web)"/>
    <w:basedOn w:val="a"/>
    <w:uiPriority w:val="99"/>
    <w:semiHidden/>
    <w:unhideWhenUsed/>
    <w:rsid w:val="00D03E2F"/>
    <w:rPr>
      <w:rFonts w:ascii="Times New Roman" w:hAnsi="Times New Roman" w:cs="Times New Roman"/>
      <w:sz w:val="24"/>
    </w:rPr>
  </w:style>
  <w:style w:type="paragraph" w:styleId="ac">
    <w:name w:val="Body Text"/>
    <w:basedOn w:val="a"/>
    <w:link w:val="Char3"/>
    <w:uiPriority w:val="99"/>
    <w:semiHidden/>
    <w:unhideWhenUsed/>
    <w:rsid w:val="00304AED"/>
    <w:pPr>
      <w:spacing w:after="180"/>
    </w:pPr>
  </w:style>
  <w:style w:type="character" w:customStyle="1" w:styleId="Char3">
    <w:name w:val="본문 Char"/>
    <w:basedOn w:val="a0"/>
    <w:link w:val="ac"/>
    <w:uiPriority w:val="99"/>
    <w:semiHidden/>
    <w:rsid w:val="00304AED"/>
  </w:style>
  <w:style w:type="paragraph" w:styleId="ad">
    <w:name w:val="header"/>
    <w:basedOn w:val="a"/>
    <w:link w:val="Char4"/>
    <w:uiPriority w:val="99"/>
    <w:unhideWhenUsed/>
    <w:rsid w:val="00311ABA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d"/>
    <w:uiPriority w:val="99"/>
    <w:rsid w:val="00311ABA"/>
  </w:style>
  <w:style w:type="paragraph" w:styleId="ae">
    <w:name w:val="footer"/>
    <w:basedOn w:val="a"/>
    <w:link w:val="Char5"/>
    <w:uiPriority w:val="99"/>
    <w:unhideWhenUsed/>
    <w:rsid w:val="00311ABA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바닥글 Char"/>
    <w:basedOn w:val="a0"/>
    <w:link w:val="ae"/>
    <w:uiPriority w:val="99"/>
    <w:rsid w:val="00311A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51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01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418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08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757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23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0851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55587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4735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1115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97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07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22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23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3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4325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7038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3006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4685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72609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409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08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761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22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773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6392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1735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8127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9094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8055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730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1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8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7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7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99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5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90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14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9510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5297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0224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7117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47869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450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8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67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317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38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845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6268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4776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9924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6480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1625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782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73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378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11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086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345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00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41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33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334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66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5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92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63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03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470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2223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1853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1925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6500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8530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991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26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326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73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034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010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6919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2692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8506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1765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859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5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1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0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1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9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74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72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06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72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233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9099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8162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4927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43329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082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D71DA1-7003-4682-B319-898803497F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455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진욱</dc:creator>
  <cp:keywords/>
  <dc:description/>
  <cp:lastModifiedBy>김건</cp:lastModifiedBy>
  <cp:revision>5</cp:revision>
  <dcterms:created xsi:type="dcterms:W3CDTF">2025-05-15T03:24:00Z</dcterms:created>
  <dcterms:modified xsi:type="dcterms:W3CDTF">2025-07-09T09:13:00Z</dcterms:modified>
</cp:coreProperties>
</file>